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7373" w14:textId="351B75B3" w:rsidR="00172C94" w:rsidRPr="00A25453" w:rsidRDefault="00172C94" w:rsidP="00172C94">
      <w:pPr>
        <w:spacing w:before="0" w:after="0" w:line="360" w:lineRule="auto"/>
        <w:jc w:val="both"/>
        <w:rPr>
          <w:rFonts w:ascii="Arial" w:hAnsi="Arial" w:cs="Arial"/>
          <w:sz w:val="22"/>
        </w:rPr>
      </w:pPr>
      <w:r w:rsidRPr="00A25453">
        <w:rPr>
          <w:rFonts w:ascii="Arial" w:hAnsi="Arial" w:cs="Arial"/>
          <w:sz w:val="22"/>
        </w:rPr>
        <w:t xml:space="preserve">Table </w:t>
      </w:r>
      <w:r w:rsidR="000F58B9">
        <w:rPr>
          <w:rFonts w:ascii="Arial" w:hAnsi="Arial" w:cs="Arial"/>
          <w:sz w:val="22"/>
        </w:rPr>
        <w:t>S</w:t>
      </w:r>
      <w:r w:rsidRPr="00A25453">
        <w:rPr>
          <w:rFonts w:ascii="Arial" w:hAnsi="Arial" w:cs="Arial"/>
          <w:sz w:val="22"/>
        </w:rPr>
        <w:t xml:space="preserve">1: Correlation analyses of serum markers in human ALD. </w:t>
      </w:r>
    </w:p>
    <w:tbl>
      <w:tblPr>
        <w:tblW w:w="80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559"/>
        <w:gridCol w:w="1134"/>
        <w:gridCol w:w="1276"/>
        <w:gridCol w:w="1134"/>
        <w:gridCol w:w="1134"/>
      </w:tblGrid>
      <w:tr w:rsidR="00172C94" w:rsidRPr="00A25453" w14:paraId="421BFC2A" w14:textId="77777777" w:rsidTr="00A87A2F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FE56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All stag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F0F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6D99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DA-Ig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5FD3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E1F0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DA-Ig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AE8C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G</w:t>
            </w:r>
          </w:p>
        </w:tc>
      </w:tr>
      <w:tr w:rsidR="00172C94" w:rsidRPr="00A25453" w14:paraId="10294003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9FCA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DBA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81C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06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DA4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4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9CE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6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E5C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056</w:t>
            </w:r>
          </w:p>
        </w:tc>
      </w:tr>
      <w:tr w:rsidR="00172C94" w:rsidRPr="00A25453" w14:paraId="40355373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6239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E1D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241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58A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6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96A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3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3CA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87</w:t>
            </w:r>
          </w:p>
        </w:tc>
      </w:tr>
      <w:tr w:rsidR="00172C94" w:rsidRPr="00A25453" w14:paraId="36F12A7D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28C2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HVPG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8D5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2DE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5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D4F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4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6CE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2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D93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35</w:t>
            </w:r>
          </w:p>
        </w:tc>
      </w:tr>
      <w:tr w:rsidR="00172C94" w:rsidRPr="00A25453" w14:paraId="0F303438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BB86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F3C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C29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84D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836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87F2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4</w:t>
            </w:r>
          </w:p>
        </w:tc>
      </w:tr>
      <w:tr w:rsidR="00172C94" w:rsidRPr="00A25453" w14:paraId="1B584D59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1200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RP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52A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BE6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46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F2B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90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685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89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AACD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898</w:t>
            </w:r>
          </w:p>
        </w:tc>
      </w:tr>
      <w:tr w:rsidR="00172C94" w:rsidRPr="00A25453" w14:paraId="7F14B036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FEC3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57DA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3E4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95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16C5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4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54B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56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BF7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49</w:t>
            </w:r>
          </w:p>
        </w:tc>
      </w:tr>
      <w:tr w:rsidR="00172C94" w:rsidRPr="00A25453" w14:paraId="4ADEA9CA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F71C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IL-6 (p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D1C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7D2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0055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95A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1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539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4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F61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461</w:t>
            </w:r>
          </w:p>
        </w:tc>
      </w:tr>
      <w:tr w:rsidR="00172C94" w:rsidRPr="00A25453" w14:paraId="434512A6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8C63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A24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88B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94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7ED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4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E375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97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B69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628</w:t>
            </w:r>
          </w:p>
        </w:tc>
      </w:tr>
      <w:tr w:rsidR="00172C94" w:rsidRPr="00A25453" w14:paraId="27393294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3DB3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3c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DC3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C5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14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86E2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178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7A2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44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BD4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0785</w:t>
            </w:r>
          </w:p>
        </w:tc>
      </w:tr>
      <w:tr w:rsidR="00172C94" w:rsidRPr="00A25453" w14:paraId="19B5459B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180E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A51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E1DB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69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767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4A7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6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764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3619</w:t>
            </w:r>
          </w:p>
        </w:tc>
      </w:tr>
      <w:tr w:rsidR="00172C94" w:rsidRPr="00A25453" w14:paraId="7C17184D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D8B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4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7D3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7A2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3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F57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38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EB7D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029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EDA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06646</w:t>
            </w:r>
          </w:p>
        </w:tc>
      </w:tr>
      <w:tr w:rsidR="00172C94" w:rsidRPr="00A25453" w14:paraId="7C62A572" w14:textId="77777777" w:rsidTr="00A87A2F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2CBF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6F1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4E5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&lt;0,0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7E6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&lt;0,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251A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73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5CCB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4404</w:t>
            </w:r>
          </w:p>
        </w:tc>
      </w:tr>
      <w:tr w:rsidR="00172C94" w:rsidRPr="00A25453" w14:paraId="79C560B0" w14:textId="77777777" w:rsidTr="00A87A2F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EE1D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ompensat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B75D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22C2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DA-Ig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3A41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A36B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DA-Ig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3342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G</w:t>
            </w:r>
          </w:p>
        </w:tc>
      </w:tr>
      <w:tr w:rsidR="00172C94" w:rsidRPr="00A25453" w14:paraId="6F1D9C01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2791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A13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B0E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38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43B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11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874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1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E46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3893</w:t>
            </w:r>
          </w:p>
        </w:tc>
      </w:tr>
      <w:tr w:rsidR="00172C94" w:rsidRPr="00A25453" w14:paraId="7536005F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BDBC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BA6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CFF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83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F1F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52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FDB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1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909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229</w:t>
            </w:r>
          </w:p>
        </w:tc>
      </w:tr>
      <w:tr w:rsidR="00172C94" w:rsidRPr="00A25453" w14:paraId="394AC22D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29D5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HVPG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AAD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F6F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38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D9F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0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D05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1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895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3981</w:t>
            </w:r>
          </w:p>
        </w:tc>
      </w:tr>
      <w:tr w:rsidR="00172C94" w:rsidRPr="00A25453" w14:paraId="3931FBA0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08D3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3D4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903B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83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ED3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56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4EC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1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602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79</w:t>
            </w:r>
          </w:p>
        </w:tc>
      </w:tr>
      <w:tr w:rsidR="00172C94" w:rsidRPr="00A25453" w14:paraId="014014E8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0BF4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3c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7FE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DEB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14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DAC2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011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0FA2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23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7472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3171</w:t>
            </w:r>
          </w:p>
        </w:tc>
      </w:tr>
      <w:tr w:rsidR="00172C94" w:rsidRPr="00A25453" w14:paraId="6EC6A816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B371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C18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53D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44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EBFF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526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9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1F2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77</w:t>
            </w:r>
          </w:p>
        </w:tc>
      </w:tr>
      <w:tr w:rsidR="00172C94" w:rsidRPr="00A25453" w14:paraId="0069FD1E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4150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4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748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358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32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675F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27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78B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21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9A3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3131</w:t>
            </w:r>
          </w:p>
        </w:tc>
      </w:tr>
      <w:tr w:rsidR="00172C94" w:rsidRPr="00A25453" w14:paraId="5C0999CB" w14:textId="77777777" w:rsidTr="00A87A2F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0B09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5FBE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CD7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7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5F72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2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4CA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3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FA3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81</w:t>
            </w:r>
          </w:p>
        </w:tc>
      </w:tr>
      <w:tr w:rsidR="00172C94" w:rsidRPr="00A25453" w14:paraId="656FE767" w14:textId="77777777" w:rsidTr="00A87A2F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F914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Decompensat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698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4439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DA-Ig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1300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CE19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DA-Ig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92E2" w14:textId="77777777" w:rsidR="00172C94" w:rsidRPr="00A25453" w:rsidRDefault="00172C94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G</w:t>
            </w:r>
          </w:p>
        </w:tc>
      </w:tr>
      <w:tr w:rsidR="00172C94" w:rsidRPr="00A25453" w14:paraId="5026F2E1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4BA3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714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5C95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5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9027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2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01B5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4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58EA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593</w:t>
            </w:r>
          </w:p>
        </w:tc>
      </w:tr>
      <w:tr w:rsidR="00172C94" w:rsidRPr="00A25453" w14:paraId="13FCF4F1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94D5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62DB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3D3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E55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7E0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10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9EAB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724</w:t>
            </w:r>
          </w:p>
        </w:tc>
      </w:tr>
      <w:tr w:rsidR="00172C94" w:rsidRPr="00A25453" w14:paraId="00F658E0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8DD3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HVPG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D46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842F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8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AFD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9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218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3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F2AB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2175</w:t>
            </w:r>
          </w:p>
        </w:tc>
      </w:tr>
      <w:tr w:rsidR="00172C94" w:rsidRPr="00A25453" w14:paraId="3A7B4D8E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392F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6F35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0CE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701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074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229B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29</w:t>
            </w:r>
          </w:p>
        </w:tc>
      </w:tr>
      <w:tr w:rsidR="00172C94" w:rsidRPr="00A25453" w14:paraId="2621B811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11BC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3c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33B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965A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16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D9A2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22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D4A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87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B20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02647</w:t>
            </w:r>
          </w:p>
        </w:tc>
      </w:tr>
      <w:tr w:rsidR="00172C94" w:rsidRPr="00A25453" w14:paraId="745BA91D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26A2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1979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2446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9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922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E4C4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37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240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7886</w:t>
            </w:r>
          </w:p>
        </w:tc>
      </w:tr>
      <w:tr w:rsidR="00172C94" w:rsidRPr="00A25453" w14:paraId="35E38B4E" w14:textId="77777777" w:rsidTr="00A87A2F">
        <w:trPr>
          <w:trHeight w:val="288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A5AF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C4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16FF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082F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39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BADC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,42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3DD8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22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82F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502</w:t>
            </w:r>
          </w:p>
        </w:tc>
      </w:tr>
      <w:tr w:rsidR="00172C94" w:rsidRPr="00A25453" w14:paraId="77EC81B3" w14:textId="77777777" w:rsidTr="00A87A2F">
        <w:trPr>
          <w:trHeight w:val="30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FFCE" w14:textId="77777777" w:rsidR="00172C94" w:rsidRPr="00A25453" w:rsidRDefault="00172C94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853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45F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&lt;0,0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4801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&lt;0,0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2833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82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2490" w14:textId="77777777" w:rsidR="00172C94" w:rsidRPr="00A25453" w:rsidRDefault="00172C94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8791</w:t>
            </w:r>
          </w:p>
        </w:tc>
      </w:tr>
    </w:tbl>
    <w:p w14:paraId="4738A49E" w14:textId="77777777" w:rsidR="00172C94" w:rsidRPr="00A25453" w:rsidRDefault="00172C94" w:rsidP="00172C94">
      <w:pPr>
        <w:spacing w:before="0" w:after="0" w:line="360" w:lineRule="auto"/>
        <w:jc w:val="both"/>
        <w:rPr>
          <w:rFonts w:ascii="Arial" w:hAnsi="Arial" w:cs="Arial"/>
          <w:sz w:val="22"/>
        </w:rPr>
      </w:pPr>
    </w:p>
    <w:p w14:paraId="60A40C18" w14:textId="77777777" w:rsidR="00172C94" w:rsidRDefault="00172C94"/>
    <w:sectPr w:rsidR="00172C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94"/>
    <w:rsid w:val="000F58B9"/>
    <w:rsid w:val="0017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2B01E"/>
  <w15:chartTrackingRefBased/>
  <w15:docId w15:val="{A2F02998-E434-4C1E-AAA9-9B68897F8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2C9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8-09T10:52:00Z</dcterms:created>
  <dcterms:modified xsi:type="dcterms:W3CDTF">2025-08-09T13:53:00Z</dcterms:modified>
</cp:coreProperties>
</file>